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3A5778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CB00E6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68595" cy="2108835"/>
            <wp:effectExtent l="0" t="0" r="8255" b="5715"/>
            <wp:docPr id="1" name="图片 1" descr="新建 PPTX 演示文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建 PPTX 演示文稿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>Figure S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Electrophoretic detection map of PCR products from partial samples of </w:t>
      </w:r>
      <w:r>
        <w:rPr>
          <w:rFonts w:ascii="Times New Roman" w:hAnsi="Times New Roman" w:cs="Times New Roman"/>
          <w:b w:val="0"/>
          <w:bCs w:val="0"/>
          <w:i/>
          <w:iCs/>
          <w:sz w:val="20"/>
          <w:szCs w:val="20"/>
        </w:rPr>
        <w:t>I. asprella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ermplasm. Each lane represents the PCR product electrophoresis image of each germplasm DNA sample. M: DNA marker. </w:t>
      </w:r>
      <w:bookmarkStart w:id="0" w:name="_GoBack"/>
      <w:bookmarkEnd w:id="0"/>
    </w:p>
    <w:p w14:paraId="71AAC51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1BEFB3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E9791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6385F09">
      <w:pPr>
        <w:jc w:val="both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A95EBC"/>
    <w:rsid w:val="26AA61F9"/>
    <w:rsid w:val="43582770"/>
    <w:rsid w:val="652E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70</Characters>
  <Lines>0</Lines>
  <Paragraphs>0</Paragraphs>
  <TotalTime>16</TotalTime>
  <ScaleCrop>false</ScaleCrop>
  <LinksUpToDate>false</LinksUpToDate>
  <CharactersWithSpaces>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Microsoft Office User</cp:lastModifiedBy>
  <dcterms:modified xsi:type="dcterms:W3CDTF">2025-03-12T01:4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DI3Nzk0MGUzMjM0YmNiZDk4YTAzZTJhMTU3YmZiMDciLCJ1c2VySWQiOiI3MTU0MjQzMTMifQ==</vt:lpwstr>
  </property>
  <property fmtid="{D5CDD505-2E9C-101B-9397-08002B2CF9AE}" pid="4" name="ICV">
    <vt:lpwstr>C0EC1D51FD4C45A797A0463F5E01B821_12</vt:lpwstr>
  </property>
</Properties>
</file>